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eastAsia="zh-CN" w:bidi="ar"/>
        </w:rPr>
        <w:t>4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 Probe details in the NanoString Human Immune Cell Profiling panel.</w:t>
      </w:r>
    </w:p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tbl>
      <w:tblPr>
        <w:tblStyle w:val="2"/>
        <w:tblW w:w="828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2590"/>
        <w:gridCol w:w="1942"/>
        <w:gridCol w:w="1793"/>
      </w:tblGrid>
      <w:tr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70AD47" w:fill="70AD47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Name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70AD47" w:fill="70AD47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70AD47" w:fill="70AD47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ID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70AD47" w:fill="70AD47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 Notes</w:t>
            </w:r>
          </w:p>
        </w:tc>
      </w:tr>
      <w:tr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-1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CD1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04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68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68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06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DR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74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07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-67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I67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09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2-microglobulin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M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10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11c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GAX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11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20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4A1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12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3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3G,CD3E,CD3D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13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14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5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RC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15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56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AM1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16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8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8A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17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LA4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LA4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395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ZMB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ZMB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19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Background</w:t>
            </w:r>
          </w:p>
        </w:tc>
      </w:tr>
      <w:tr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-L1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274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21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640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CK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1,KRT10,KRT2,KRT16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5,KRT6B,KRT19,KRT6A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8,KRT14,KRT3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22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A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A2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23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1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24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s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 IgG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01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Cont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 IgG1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02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Cont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 IgG2a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03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Cont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ne H3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1H3A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05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Cont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6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6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08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Cont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6" w:hRule="atLeast"/>
        </w:trPr>
        <w:tc>
          <w:tcPr>
            <w:tcW w:w="1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PDH</w:t>
            </w:r>
          </w:p>
        </w:tc>
        <w:tc>
          <w:tcPr>
            <w:tcW w:w="2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PDH</w:t>
            </w:r>
          </w:p>
        </w:tc>
        <w:tc>
          <w:tcPr>
            <w:tcW w:w="1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OT_00020.1</w:t>
            </w:r>
          </w:p>
        </w:tc>
        <w:tc>
          <w:tcPr>
            <w:tcW w:w="1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E2EFDA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Control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7A94FF"/>
    <w:rsid w:val="F797073C"/>
    <w:rsid w:val="FF7A9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22:03:00Z</dcterms:created>
  <dc:creator>娜娜</dc:creator>
  <cp:lastModifiedBy>娜娜</cp:lastModifiedBy>
  <dcterms:modified xsi:type="dcterms:W3CDTF">2023-09-22T19:1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8F03AB2B1715C457B2ADFE64D6F1D443</vt:lpwstr>
  </property>
</Properties>
</file>